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47AB" w:rsidRPr="0088794E" w:rsidRDefault="003247AB" w:rsidP="003247AB">
      <w:pPr>
        <w:spacing w:line="480" w:lineRule="auto"/>
        <w:rPr>
          <w:rFonts w:cs="Arial"/>
          <w:b/>
          <w:color w:val="000000" w:themeColor="text1"/>
        </w:rPr>
      </w:pPr>
      <w:r w:rsidRPr="0088794E">
        <w:rPr>
          <w:rFonts w:cs="Arial"/>
          <w:b/>
          <w:color w:val="000000" w:themeColor="text1"/>
        </w:rPr>
        <w:t>S</w:t>
      </w:r>
      <w:r>
        <w:rPr>
          <w:rFonts w:cs="Arial"/>
          <w:b/>
          <w:color w:val="000000" w:themeColor="text1"/>
        </w:rPr>
        <w:t>1</w:t>
      </w:r>
      <w:r w:rsidRPr="0088794E">
        <w:rPr>
          <w:rFonts w:cs="Arial"/>
          <w:b/>
          <w:color w:val="000000" w:themeColor="text1"/>
        </w:rPr>
        <w:t xml:space="preserve"> Table. Medical Subject Heading (MeSH) terms and Disease Condition terms within ClinicialTrials.gov that were selected to filter trials relevant to mental health. </w:t>
      </w:r>
    </w:p>
    <w:tbl>
      <w:tblPr>
        <w:tblW w:w="10040" w:type="dxa"/>
        <w:tblInd w:w="93" w:type="dxa"/>
        <w:tblLook w:val="04A0" w:firstRow="1" w:lastRow="0" w:firstColumn="1" w:lastColumn="0" w:noHBand="0" w:noVBand="1"/>
      </w:tblPr>
      <w:tblGrid>
        <w:gridCol w:w="2680"/>
        <w:gridCol w:w="2520"/>
        <w:gridCol w:w="2520"/>
        <w:gridCol w:w="2320"/>
      </w:tblGrid>
      <w:tr w:rsidR="003247AB" w:rsidRPr="0088794E" w:rsidTr="0088794E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AB" w:rsidRPr="0088794E" w:rsidRDefault="003247AB" w:rsidP="0088794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  <w:t>MESH</w:t>
            </w:r>
          </w:p>
        </w:tc>
        <w:tc>
          <w:tcPr>
            <w:tcW w:w="7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247AB" w:rsidRPr="0088794E" w:rsidRDefault="003247AB" w:rsidP="0088794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  <w:t>Disease Conditions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djustment disorde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cute schizophren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depressive disorde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dd</w:t>
            </w:r>
          </w:p>
        </w:tc>
      </w:tr>
      <w:tr w:rsidR="003247AB" w:rsidRPr="0088794E" w:rsidTr="0088794E">
        <w:trPr>
          <w:trHeight w:val="56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ffective disorders, psychoti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cute stress disord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depressive disorder and anxiety disorder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ediatric bipolar disorder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ffective symptom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daptation, psychologica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depressive disorder, majo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ersonal satisfaction</w:t>
            </w:r>
          </w:p>
        </w:tc>
      </w:tr>
      <w:tr w:rsidR="003247AB" w:rsidRPr="0088794E" w:rsidTr="0088794E">
        <w:trPr>
          <w:trHeight w:val="56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ggress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ddi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depressive disorder, treatment-resistant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ersonality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goraphob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djustment disorder(s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depressive disorder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ersonality disorder(s)</w:t>
            </w:r>
          </w:p>
        </w:tc>
      </w:tr>
      <w:tr w:rsidR="003247AB" w:rsidRPr="0088794E" w:rsidTr="0088794E">
        <w:trPr>
          <w:trHeight w:val="56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kathisia, drug-induc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dolescent - emotional proble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depressive episod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ervasive developmental disorder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lcohol abstinenc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dolescent behavio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depressive symptom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hobia, social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lcohol amnestic disord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dolescent depress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diagnosis, psychiatric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hobias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lcohol drinkin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dolescent substance u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disruptive behavio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hobic disorders</w:t>
            </w:r>
          </w:p>
        </w:tc>
      </w:tr>
      <w:tr w:rsidR="003247AB" w:rsidRPr="0088794E" w:rsidTr="0088794E">
        <w:trPr>
          <w:trHeight w:val="56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lcohol drinking in colleg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dult attention deficit hyperactivity disord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disruptive behavior disorde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hysical violence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lcohol withdrawal deliri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ffec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dissociative disorder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hysician-patient relations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lcohol withdrawal seizur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ffective disorde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domestic violenc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lacebo effect</w:t>
            </w:r>
          </w:p>
        </w:tc>
      </w:tr>
      <w:tr w:rsidR="003247AB" w:rsidRPr="0088794E" w:rsidTr="0088794E">
        <w:trPr>
          <w:trHeight w:val="56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lcoholic intoxica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ffective disorders, psychoti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drinking behavio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ost (-)traumatic stress disorder(s) (ptsd)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lcoholis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ffective psychosis, bipola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driving under the influenc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roblem behavior</w:t>
            </w:r>
          </w:p>
        </w:tc>
      </w:tr>
      <w:tr w:rsidR="003247AB" w:rsidRPr="0088794E" w:rsidTr="0088794E">
        <w:trPr>
          <w:trHeight w:val="56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mphetamine-related disorde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ggress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drug abus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roblem drinking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nhedon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ggressive behavio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drug addictio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rodromal schizophrenia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norex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gita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drug dependenc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sychiatric disorder(s)</w:t>
            </w:r>
          </w:p>
        </w:tc>
      </w:tr>
      <w:tr w:rsidR="003247AB" w:rsidRPr="0088794E" w:rsidTr="0088794E">
        <w:trPr>
          <w:trHeight w:val="84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norexia nervo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gitation in patients with dementia of the alzheimer's typ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drug us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sychiatric hospitalization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ntisocial personality disord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gitation, psychomoto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drug use disorder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sychiatry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nxiety disorde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goraphob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dysthym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sychological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nxiety, separa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lcohol abu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dysthymic disorde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sychological adjustment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sperger syndrom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lcohol addi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eating behavio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sychological distress</w:t>
            </w:r>
          </w:p>
        </w:tc>
      </w:tr>
      <w:tr w:rsidR="003247AB" w:rsidRPr="0088794E" w:rsidTr="0088794E">
        <w:trPr>
          <w:trHeight w:val="56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lastRenderedPageBreak/>
              <w:t>attention deficit and disruptive behavior disorde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lcohol consump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eating behavior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sychological impact of cancer</w:t>
            </w:r>
          </w:p>
        </w:tc>
      </w:tr>
      <w:tr w:rsidR="003247AB" w:rsidRPr="0088794E" w:rsidTr="0088794E">
        <w:trPr>
          <w:trHeight w:val="56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ttention deficit disorder with hyperactivit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lcohol dependenc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eating behaviou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sychological stress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utism spectrum disord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lcohol drinkin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eating disorder(s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sychological trauma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utistic disord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lcohol intoxica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ect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sychology, social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behavior, addictiv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lcohol related disorde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emergence delirium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sychomotor agitation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behavioral symptom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lcohol u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emotio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sychomotor impairment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binge drinkin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lcohol use disorder(s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emotion regulatio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sychopathology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binge-eating disord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lcohol withdrawa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emotional disorde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sychopathy</w:t>
            </w:r>
          </w:p>
        </w:tc>
      </w:tr>
      <w:tr w:rsidR="003247AB" w:rsidRPr="0088794E" w:rsidTr="0088794E">
        <w:trPr>
          <w:trHeight w:val="56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bipolar and related disorde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lcohol withdrawal syndrom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emotional distres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sychoses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bipolar disord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lcohol; harmful u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emotional disturbanc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sychosis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body dysmorphic disorde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lcoholic intoxica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emotional intelligenc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sychosis nos</w:t>
            </w:r>
          </w:p>
        </w:tc>
      </w:tr>
      <w:tr w:rsidR="003247AB" w:rsidRPr="0088794E" w:rsidTr="0088794E">
        <w:trPr>
          <w:trHeight w:val="56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borderline personality disord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lcoholis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emotional stres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sychosocial effects of cancer and its treatment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bulim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lcohol-related disorde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emotion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sychosocial problem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bulimia nervo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lexithym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empath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sychotic depression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bullyin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mphetamine addi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empowerment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sychotic disorder(s)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burnout, professiona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mphetamine dependenc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excessive daytime sleepines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tsd</w:t>
            </w:r>
          </w:p>
        </w:tc>
      </w:tr>
      <w:tr w:rsidR="003247AB" w:rsidRPr="0088794E" w:rsidTr="0088794E">
        <w:trPr>
          <w:trHeight w:val="56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ataplex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mphetamine-related disorde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excessive sleepines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refractory schizophrenia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ataton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ng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excessive worr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resilience, psychological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hild behavior disorde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nhedon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exercise addictio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risk-taking</w:t>
            </w:r>
          </w:p>
        </w:tc>
      </w:tr>
      <w:tr w:rsidR="003247AB" w:rsidRPr="0088794E" w:rsidTr="0088794E">
        <w:trPr>
          <w:trHeight w:val="56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hild development disorders, pervasiv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norex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exploratory behavio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risky sexual behavior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hild nutrition disorde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norexia nervo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family conflict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rumination</w:t>
            </w:r>
          </w:p>
        </w:tc>
      </w:tr>
      <w:tr w:rsidR="003247AB" w:rsidRPr="0088794E" w:rsidTr="0088794E">
        <w:trPr>
          <w:trHeight w:val="56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hildhood-onset fluency disord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ntisocial behavio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fatigue syndrome, chronic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chizo affective disorder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hore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nxiet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fea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chizoaffective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ocaine-related disorde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nxiety disorder(s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fear of childbirth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chizoaffective disorder(s)</w:t>
            </w:r>
          </w:p>
        </w:tc>
      </w:tr>
      <w:tr w:rsidR="003247AB" w:rsidRPr="0088794E" w:rsidTr="0088794E">
        <w:trPr>
          <w:trHeight w:val="56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ombat disorde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nxiety disorders and symptom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fear of falling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chizo-affective disorder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ompassion fatigu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nxiety sta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feedback, psychologica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chizophrenia</w:t>
            </w:r>
          </w:p>
        </w:tc>
      </w:tr>
      <w:tr w:rsidR="003247AB" w:rsidRPr="0088794E" w:rsidTr="0088794E">
        <w:trPr>
          <w:trHeight w:val="84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lastRenderedPageBreak/>
              <w:t>compulsive behavio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nxiety symptom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feeding and eating disorder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chizophrenia and disorders with psychotic features</w:t>
            </w:r>
          </w:p>
        </w:tc>
      </w:tr>
      <w:tr w:rsidR="003247AB" w:rsidRPr="0088794E" w:rsidTr="0088794E">
        <w:trPr>
          <w:trHeight w:val="56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ompulsive personality disord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nxiety, separa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feeding and eating disorders of childhoo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chizophrenia and related disorders</w:t>
            </w:r>
          </w:p>
        </w:tc>
      </w:tr>
      <w:tr w:rsidR="003247AB" w:rsidRPr="0088794E" w:rsidTr="0088794E">
        <w:trPr>
          <w:trHeight w:val="84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onduct disord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path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feeding behavior(s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chizophrenia spectrum and other psychotic disorders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onversion disord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ppetitive behavio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feeding disorde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chizophrenic disorders</w:t>
            </w:r>
          </w:p>
        </w:tc>
      </w:tr>
      <w:tr w:rsidR="003247AB" w:rsidRPr="0088794E" w:rsidTr="0088794E">
        <w:trPr>
          <w:trHeight w:val="56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yclothymic disord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sperger('s) disord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feeding intoleranc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chizophreniform disorder(s)</w:t>
            </w:r>
          </w:p>
        </w:tc>
      </w:tr>
      <w:tr w:rsidR="003247AB" w:rsidRPr="0088794E" w:rsidTr="0088794E">
        <w:trPr>
          <w:trHeight w:val="56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deliri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sperger('s) syndrom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female sexual arousal disorde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chizotypal personality disorder</w:t>
            </w:r>
          </w:p>
        </w:tc>
      </w:tr>
      <w:tr w:rsidR="003247AB" w:rsidRPr="0088794E" w:rsidTr="0088794E">
        <w:trPr>
          <w:trHeight w:val="56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delusion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tten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female sexual dysfunctio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easonal affective disorder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depersonaliza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ttention defici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first episode psychosi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elective mutism</w:t>
            </w:r>
          </w:p>
        </w:tc>
      </w:tr>
      <w:tr w:rsidR="003247AB" w:rsidRPr="0088794E" w:rsidTr="0088794E">
        <w:trPr>
          <w:trHeight w:val="84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depress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ttention deficit and disruptive behavior disorde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gambling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elf esteem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depression, postpart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ttention deficit disord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gambling disorde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elf-efficacy</w:t>
            </w:r>
          </w:p>
        </w:tc>
      </w:tr>
      <w:tr w:rsidR="003247AB" w:rsidRPr="0088794E" w:rsidTr="0088794E">
        <w:trPr>
          <w:trHeight w:val="56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depressive disord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ttention deficit disorder(s) with hyperactivit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gambling, pathologica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elf-esteem</w:t>
            </w:r>
          </w:p>
        </w:tc>
      </w:tr>
      <w:tr w:rsidR="003247AB" w:rsidRPr="0088794E" w:rsidTr="0088794E">
        <w:trPr>
          <w:trHeight w:val="56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depressive disorder, majo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ttention deficit hyperactivity disord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elf-injurious behavior</w:t>
            </w:r>
          </w:p>
        </w:tc>
      </w:tr>
      <w:tr w:rsidR="003247AB" w:rsidRPr="0088794E" w:rsidTr="0088794E">
        <w:trPr>
          <w:trHeight w:val="84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depressive disorder, treatment-resistan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ttention (-/)deficit (-/)hyperactivity disorder(s) (adhd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generalized anxiet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elf-management</w:t>
            </w:r>
          </w:p>
        </w:tc>
      </w:tr>
      <w:tr w:rsidR="003247AB" w:rsidRPr="0088794E" w:rsidTr="0088794E">
        <w:trPr>
          <w:trHeight w:val="56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disruptive, impulse control, and conduct disorde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ttitud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generalized anxiety disorde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elf-regulation</w:t>
            </w:r>
          </w:p>
        </w:tc>
      </w:tr>
      <w:tr w:rsidR="003247AB" w:rsidRPr="0088794E" w:rsidTr="0088794E">
        <w:trPr>
          <w:trHeight w:val="56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dissociative disorde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ttitude to healt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grief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eparation anxiety disorder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drinking behavio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ttitud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habituatio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erious mental illness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drug-seeking behavio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typical depress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happines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evere mental illness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dysthymic disord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uditory hallucination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hazardous drinking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ex behavior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emergence deliri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utis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heavy drinking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exual abuse</w:t>
            </w:r>
          </w:p>
        </w:tc>
      </w:tr>
      <w:tr w:rsidR="003247AB" w:rsidRPr="0088794E" w:rsidTr="0088794E">
        <w:trPr>
          <w:trHeight w:val="56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encopres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utism spectrum disorder(s) (asd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heroin addictio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exual assault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feeding and eating disorde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utistic disord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heroin dependenc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exual assault and rape</w:t>
            </w:r>
          </w:p>
        </w:tc>
      </w:tr>
      <w:tr w:rsidR="003247AB" w:rsidRPr="0088794E" w:rsidTr="0088794E">
        <w:trPr>
          <w:trHeight w:val="56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lastRenderedPageBreak/>
              <w:t>feeding and eating disorders of childhoo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behavio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hoarding disorde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exual behavior</w:t>
            </w:r>
          </w:p>
        </w:tc>
      </w:tr>
      <w:tr w:rsidR="003247AB" w:rsidRPr="0088794E" w:rsidTr="0088794E">
        <w:trPr>
          <w:trHeight w:val="56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fibromyalg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behavior and behavior mechanism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hypnosi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exual dysfunctions, psychological</w:t>
            </w:r>
          </w:p>
        </w:tc>
      </w:tr>
      <w:tr w:rsidR="003247AB" w:rsidRPr="0088794E" w:rsidTr="0088794E">
        <w:trPr>
          <w:trHeight w:val="56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firesetting behavio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behavior disorde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hypoactive sexual desire disorde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exual risk behavior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gamblin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behavior problem(s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hypochondriasi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exual violence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gender dysphor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behavior therap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impulse control disorder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exuality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hallucination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behavior, addictiv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impulsive behavio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hame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heroin dependenc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behavior, healt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impulsivit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mokeless tobacco use</w:t>
            </w:r>
          </w:p>
        </w:tc>
      </w:tr>
      <w:tr w:rsidR="003247AB" w:rsidRPr="0088794E" w:rsidTr="0088794E">
        <w:trPr>
          <w:trHeight w:val="56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hoarding disord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behaviora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intermittent explosive disorde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moking cessation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hypochondrias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behavioral problem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interpersonal relation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ocial anxiety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hyster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behavioral symptom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intimate partner violenc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ocial anxiety disorder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illness behavio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behaviou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life stres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ocial behavior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illusion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benzodiazepine dependenc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lonelines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ocial cognition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impulsive behavio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bereavemen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ajor depressio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ocial interaction</w:t>
            </w:r>
          </w:p>
        </w:tc>
      </w:tr>
      <w:tr w:rsidR="003247AB" w:rsidRPr="0088794E" w:rsidTr="0088794E">
        <w:trPr>
          <w:trHeight w:val="56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inhalant abu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binge drinkin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ajor depression with psychotic featur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ocial isolation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arijuana abu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binge eatin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ajor depressive disorde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ocial phobia</w:t>
            </w:r>
          </w:p>
        </w:tc>
      </w:tr>
      <w:tr w:rsidR="003247AB" w:rsidRPr="0088794E" w:rsidTr="0088794E">
        <w:trPr>
          <w:trHeight w:val="56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ental disorde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binge (-)eating disord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ajor depressive disorder (mdd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ocial psychology</w:t>
            </w:r>
          </w:p>
        </w:tc>
      </w:tr>
      <w:tr w:rsidR="003247AB" w:rsidRPr="0088794E" w:rsidTr="0088794E">
        <w:trPr>
          <w:trHeight w:val="56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ood disorde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bipola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ajor depressive disorder, recurrent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ocial skills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orphine dependenc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bipolar 1 disord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ajor depressive disorder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ocial stress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ultiple personality disord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bipolar affective disord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ajor depressive episod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omatization disorder(s)</w:t>
            </w:r>
          </w:p>
        </w:tc>
      </w:tr>
      <w:tr w:rsidR="003247AB" w:rsidRPr="0088794E" w:rsidTr="0088794E">
        <w:trPr>
          <w:trHeight w:val="56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euroleptic malignant syndrom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bipolar depress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an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pasmodic torticollis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ight terro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bipolar disorder(s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anic disorde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pecific phobia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obsessive behavio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bipolar i depress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arijuana abus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timulant abuse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obsessive-compulsive disord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bipolar i disord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arijuana dependenc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timulant dependence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opioid-related disorde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bipolar ii disord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arijuana smoking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tress</w:t>
            </w:r>
          </w:p>
        </w:tc>
      </w:tr>
      <w:tr w:rsidR="003247AB" w:rsidRPr="0088794E" w:rsidTr="0088794E">
        <w:trPr>
          <w:trHeight w:val="56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assive-aggressive personality disord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body dysmorphic disorder(s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arijuana us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tress disorder(s)</w:t>
            </w:r>
          </w:p>
        </w:tc>
      </w:tr>
      <w:tr w:rsidR="003247AB" w:rsidRPr="0088794E" w:rsidTr="0088794E">
        <w:trPr>
          <w:trHeight w:val="56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lastRenderedPageBreak/>
              <w:t>personality disorde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body imag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aternal behavio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tress disorders, post (-)traumatic</w:t>
            </w:r>
          </w:p>
        </w:tc>
      </w:tr>
      <w:tr w:rsidR="003247AB" w:rsidRPr="0088794E" w:rsidTr="0088794E">
        <w:trPr>
          <w:trHeight w:val="56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hobia, socia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borderline personality disord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aternal depressio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tress disorders, traumatic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hobic disorde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bulim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aternal-fetal relation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tress related disorder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ic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bulimia nervo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d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tress response</w:t>
            </w:r>
          </w:p>
        </w:tc>
      </w:tr>
      <w:tr w:rsidR="003247AB" w:rsidRPr="0088794E" w:rsidTr="0088794E">
        <w:trPr>
          <w:trHeight w:val="56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remenstrual dysphoric disord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bullyin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editatio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tress, emotional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roblem behavio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burnou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ental disorder(s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tress, psychological</w:t>
            </w:r>
          </w:p>
        </w:tc>
      </w:tr>
      <w:tr w:rsidR="003247AB" w:rsidRPr="0088794E" w:rsidTr="0088794E">
        <w:trPr>
          <w:trHeight w:val="56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sychological traum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burnout syndrom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ental disorders diagnosed in childhoo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ubstance abuse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sychomotor agita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burnout, professiona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ental fatigu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ubstance abuse disorder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sychomotor disorde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annabis abu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ental health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ubstance abuse problem</w:t>
            </w:r>
          </w:p>
        </w:tc>
      </w:tr>
      <w:tr w:rsidR="003247AB" w:rsidRPr="0088794E" w:rsidTr="0088794E">
        <w:trPr>
          <w:trHeight w:val="56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sychophysiologic disorde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annabis dependenc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ental health disorder(s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ubstance abuse, intravenous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sychoses, substance-induc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annabis u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ental health impairment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ubstance addiction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sychotic disorde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annabis use disord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ental health wellnes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ubstance dependence</w:t>
            </w:r>
          </w:p>
        </w:tc>
      </w:tr>
      <w:tr w:rsidR="003247AB" w:rsidRPr="0088794E" w:rsidTr="0088794E">
        <w:trPr>
          <w:trHeight w:val="56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restless legs syndrom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hild abu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ental illnes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ubstance related disorders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easonal affective disord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hild behavio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ental stres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ubstance use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elf mutila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hild behavior disorde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ental well-being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ubstance use disorder(s)</w:t>
            </w:r>
          </w:p>
        </w:tc>
      </w:tr>
      <w:tr w:rsidR="003247AB" w:rsidRPr="0088794E" w:rsidTr="0088794E">
        <w:trPr>
          <w:trHeight w:val="56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elf-injurious behavio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hild behavior problem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indfulnes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ubstance withdrawal syndrome</w:t>
            </w:r>
          </w:p>
        </w:tc>
      </w:tr>
      <w:tr w:rsidR="003247AB" w:rsidRPr="0088794E" w:rsidTr="0088794E">
        <w:trPr>
          <w:trHeight w:val="56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erotonin syndrom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hild developmen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oo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ubstance-related disorders</w:t>
            </w:r>
          </w:p>
        </w:tc>
      </w:tr>
      <w:tr w:rsidR="003247AB" w:rsidRPr="0088794E" w:rsidTr="0088794E">
        <w:trPr>
          <w:trHeight w:val="56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exual dysfunctions, psychologica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hild development disorders, pervasiv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ood disorder(s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uicidal and self-injurious behavior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hared paranoid disord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hild maltreatmen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other-child relation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uicidal behavior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leep depriva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hild neglec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otivatio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uicidal ideation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omatoform disorde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hronic tic disord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otivational interviewing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uicidality</w:t>
            </w:r>
          </w:p>
        </w:tc>
      </w:tr>
      <w:tr w:rsidR="003247AB" w:rsidRPr="0088794E" w:rsidTr="0088794E">
        <w:trPr>
          <w:trHeight w:val="56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pecific learning disord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linical high risk for psychos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usic therap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uicide</w:t>
            </w:r>
          </w:p>
        </w:tc>
      </w:tr>
      <w:tr w:rsidR="003247AB" w:rsidRPr="0088794E" w:rsidTr="0088794E">
        <w:trPr>
          <w:trHeight w:val="56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tereotypic movement disord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ocaine abu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arcotic abus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uicide and self-harm</w:t>
            </w:r>
          </w:p>
        </w:tc>
      </w:tr>
      <w:tr w:rsidR="003247AB" w:rsidRPr="0088794E" w:rsidTr="0088794E">
        <w:trPr>
          <w:trHeight w:val="56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tress disorders, post-traumati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ocaine addi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arcotic us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uicide attempt</w:t>
            </w:r>
          </w:p>
        </w:tc>
      </w:tr>
      <w:tr w:rsidR="003247AB" w:rsidRPr="0088794E" w:rsidTr="0088794E">
        <w:trPr>
          <w:trHeight w:val="56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lastRenderedPageBreak/>
              <w:t>stress disorders, traumati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ocaine dependenc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eurobehavioral manifestation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uicide prevention</w:t>
            </w:r>
          </w:p>
        </w:tc>
      </w:tr>
      <w:tr w:rsidR="003247AB" w:rsidRPr="0088794E" w:rsidTr="0088794E">
        <w:trPr>
          <w:trHeight w:val="56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tress disorders, traumatic, acu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ocaine related disorde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europsycholog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uicide, attempted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tress, psychologica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ocaine use disorder(s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icotine addictio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tardive dyskinesia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ubstance abuse, intravenou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ocaine-related disorde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icotine dependenc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tic disorder(s)</w:t>
            </w:r>
          </w:p>
        </w:tc>
      </w:tr>
      <w:tr w:rsidR="003247AB" w:rsidRPr="0088794E" w:rsidTr="0088794E">
        <w:trPr>
          <w:trHeight w:val="56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ubstance withdrawal syndrom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ollege student drinkin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icotine dependence, cigarett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tobacco addiction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ubstance-related disorde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ombat disorde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icotine use disorde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tobacco dependence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uicidal idea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ompass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icotine withdrawa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tobacco smoking</w:t>
            </w:r>
          </w:p>
        </w:tc>
      </w:tr>
      <w:tr w:rsidR="003247AB" w:rsidRPr="0088794E" w:rsidTr="0088794E">
        <w:trPr>
          <w:trHeight w:val="56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uicid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ompulsive behavio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obsessive (-)compulsive disorder (ocd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tobacco smoking behavior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uicide, attemp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onduct disord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oc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tobacco use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tardive dyskines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onversion disord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opiate addictio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tobacco use cessation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tic disorde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opin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opiate dependenc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tobacco use disorder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tobacco use disord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oping behavio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opiate withdrawal syndrom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torticollis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tourette syndrom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oping skill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opioid abus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tourette disorder</w:t>
            </w:r>
          </w:p>
        </w:tc>
      </w:tr>
      <w:tr w:rsidR="003247AB" w:rsidRPr="0088794E" w:rsidTr="0088794E">
        <w:trPr>
          <w:trHeight w:val="56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trauma and stressor related disorde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ounselin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opioid addictio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tourette syndrome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underage drinkin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riminogenic thinkin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opioid dependenc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tourette's disorder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umulative trauma disorde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opioid dependenc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tourette's syndrome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delinquenc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opioid use disorder(s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transsexualism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deliri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opioid withdrawa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trauma, psychological</w:t>
            </w:r>
          </w:p>
        </w:tc>
      </w:tr>
      <w:tr w:rsidR="003247AB" w:rsidRPr="0088794E" w:rsidTr="0088794E">
        <w:trPr>
          <w:trHeight w:val="56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delirium in old ag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opioid-related disorder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treatment resistant depression</w:t>
            </w:r>
          </w:p>
        </w:tc>
      </w:tr>
      <w:tr w:rsidR="003247AB" w:rsidRPr="0088794E" w:rsidTr="0088794E">
        <w:trPr>
          <w:trHeight w:val="56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delirium on emergenc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opioid-use disorde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treatment resistant major depressive disorder</w:t>
            </w:r>
          </w:p>
        </w:tc>
      </w:tr>
      <w:tr w:rsidR="003247AB" w:rsidRPr="0088794E" w:rsidTr="0088794E">
        <w:trPr>
          <w:trHeight w:val="84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delirium, dementia, amnestic, cognitive disorde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oppositional defiant disorde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treatment-resistant depression</w:t>
            </w:r>
          </w:p>
        </w:tc>
      </w:tr>
      <w:tr w:rsidR="003247AB" w:rsidRPr="0088794E" w:rsidTr="0088794E">
        <w:trPr>
          <w:trHeight w:val="56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delusional disord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ain associated with fibromyalg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treatment-resistant schizophrenia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dependenc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ain perceptio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unipolar depression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depress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anic attack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violence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depression, anxiet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anic disorde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violence, non-accidental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depression, bipola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arent-child relation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well (-)being</w:t>
            </w: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depression, postpart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arenting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</w:p>
        </w:tc>
      </w:tr>
      <w:tr w:rsidR="003247AB" w:rsidRPr="0088794E" w:rsidTr="0088794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depression, unipola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athological gambling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AB" w:rsidRPr="0088794E" w:rsidRDefault="003247AB" w:rsidP="0088794E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8794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</w:tbl>
    <w:p w:rsidR="00032B98" w:rsidRDefault="00032B98"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7AB"/>
    <w:rsid w:val="00032B98"/>
    <w:rsid w:val="003247AB"/>
    <w:rsid w:val="005369B9"/>
    <w:rsid w:val="008309C3"/>
    <w:rsid w:val="00FE3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C5F919-9AF2-4192-A2B9-5A0B022DA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09</Words>
  <Characters>10340</Characters>
  <Application>Microsoft Office Word</Application>
  <DocSecurity>0</DocSecurity>
  <Lines>220</Lines>
  <Paragraphs>109</Paragraphs>
  <ScaleCrop>false</ScaleCrop>
  <Company/>
  <LinksUpToDate>false</LinksUpToDate>
  <CharactersWithSpaces>11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5-28T15:48:00Z</dcterms:created>
  <dcterms:modified xsi:type="dcterms:W3CDTF">2020-05-28T15:48:00Z</dcterms:modified>
</cp:coreProperties>
</file>